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896" w:tblpY="2388"/>
        <w:tblW w:w="9592" w:type="dxa"/>
        <w:tblLook w:val="04A0" w:firstRow="1" w:lastRow="0" w:firstColumn="1" w:lastColumn="0" w:noHBand="0" w:noVBand="1"/>
      </w:tblPr>
      <w:tblGrid>
        <w:gridCol w:w="1695"/>
        <w:gridCol w:w="1137"/>
        <w:gridCol w:w="1913"/>
        <w:gridCol w:w="4847"/>
      </w:tblGrid>
      <w:tr w:rsidR="00CF4AB4" w:rsidRPr="00616252" w14:paraId="1F22C3E2" w14:textId="77777777" w:rsidTr="00CF4AB4">
        <w:trPr>
          <w:trHeight w:val="178"/>
        </w:trPr>
        <w:tc>
          <w:tcPr>
            <w:tcW w:w="1833" w:type="dxa"/>
          </w:tcPr>
          <w:p w14:paraId="463B36E6" w14:textId="77777777" w:rsidR="00616252" w:rsidRPr="00616252" w:rsidRDefault="00616252" w:rsidP="000E7F06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16252">
              <w:rPr>
                <w:rFonts w:cs="Times New Roman"/>
                <w:b/>
                <w:sz w:val="20"/>
                <w:szCs w:val="20"/>
                <w:lang w:val="en-GB"/>
              </w:rPr>
              <w:t>Term</w:t>
            </w:r>
          </w:p>
          <w:p w14:paraId="68B5E01B" w14:textId="43C38808" w:rsidR="00616252" w:rsidRPr="00616252" w:rsidRDefault="00616252" w:rsidP="000E7F06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</w:tcPr>
          <w:p w14:paraId="246361BF" w14:textId="77777777" w:rsidR="00616252" w:rsidRPr="00616252" w:rsidRDefault="00616252" w:rsidP="000E7F06">
            <w:pPr>
              <w:jc w:val="center"/>
              <w:rPr>
                <w:lang w:val="en-GB"/>
              </w:rPr>
            </w:pPr>
            <w:proofErr w:type="spellStart"/>
            <w:r w:rsidRPr="00616252">
              <w:rPr>
                <w:rFonts w:cs="Times New Roman"/>
                <w:b/>
                <w:sz w:val="20"/>
                <w:szCs w:val="20"/>
                <w:lang w:val="en-GB"/>
              </w:rPr>
              <w:t>Benjamini</w:t>
            </w:r>
            <w:proofErr w:type="spellEnd"/>
          </w:p>
        </w:tc>
        <w:tc>
          <w:tcPr>
            <w:tcW w:w="2214" w:type="dxa"/>
          </w:tcPr>
          <w:p w14:paraId="13A9B27B" w14:textId="77777777" w:rsidR="00616252" w:rsidRPr="00616252" w:rsidRDefault="00616252" w:rsidP="000E7F06">
            <w:pPr>
              <w:jc w:val="center"/>
              <w:rPr>
                <w:lang w:val="en-GB"/>
              </w:rPr>
            </w:pPr>
            <w:r w:rsidRPr="00616252">
              <w:rPr>
                <w:rFonts w:cs="Times New Roman"/>
                <w:b/>
                <w:sz w:val="20"/>
                <w:szCs w:val="20"/>
                <w:lang w:val="en-GB"/>
              </w:rPr>
              <w:t>Enrichment Score</w:t>
            </w:r>
          </w:p>
        </w:tc>
        <w:tc>
          <w:tcPr>
            <w:tcW w:w="4393" w:type="dxa"/>
          </w:tcPr>
          <w:p w14:paraId="7030E735" w14:textId="77777777" w:rsidR="00616252" w:rsidRPr="00616252" w:rsidRDefault="00616252" w:rsidP="000E7F06">
            <w:pPr>
              <w:jc w:val="center"/>
              <w:rPr>
                <w:lang w:val="en-GB"/>
              </w:rPr>
            </w:pPr>
            <w:r w:rsidRPr="00616252">
              <w:rPr>
                <w:rFonts w:cs="Times New Roman"/>
                <w:b/>
                <w:sz w:val="20"/>
                <w:szCs w:val="20"/>
                <w:lang w:val="en-GB"/>
              </w:rPr>
              <w:t>Genes</w:t>
            </w:r>
          </w:p>
        </w:tc>
      </w:tr>
      <w:tr w:rsidR="00CF4AB4" w:rsidRPr="00BE369F" w14:paraId="4929D552" w14:textId="77777777" w:rsidTr="00CF4AB4">
        <w:trPr>
          <w:trHeight w:val="5288"/>
        </w:trPr>
        <w:tc>
          <w:tcPr>
            <w:tcW w:w="1833" w:type="dxa"/>
          </w:tcPr>
          <w:p w14:paraId="13C170AC" w14:textId="77777777" w:rsidR="00616252" w:rsidRPr="00BE369F" w:rsidRDefault="008A7216" w:rsidP="00BE369F">
            <w:pPr>
              <w:suppressAutoHyphens w:val="0"/>
              <w:spacing w:before="120" w:after="12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BE369F">
              <w:rPr>
                <w:rFonts w:eastAsiaTheme="minorEastAsia" w:cs="Times New Roman"/>
                <w:color w:val="000000"/>
                <w:kern w:val="0"/>
                <w:sz w:val="18"/>
                <w:szCs w:val="18"/>
                <w:lang w:eastAsia="sv-SE" w:bidi="ar-SA"/>
              </w:rPr>
              <w:t>Transmembrane</w:t>
            </w:r>
            <w:proofErr w:type="spellEnd"/>
          </w:p>
        </w:tc>
        <w:tc>
          <w:tcPr>
            <w:tcW w:w="1152" w:type="dxa"/>
          </w:tcPr>
          <w:p w14:paraId="7F0C3977" w14:textId="77777777" w:rsidR="00616252" w:rsidRPr="00BE369F" w:rsidRDefault="008A7216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eastAsia="Times New Roman" w:cs="Times New Roman"/>
                <w:sz w:val="18"/>
                <w:szCs w:val="18"/>
              </w:rPr>
              <w:t>3.9E-7</w:t>
            </w:r>
          </w:p>
        </w:tc>
        <w:tc>
          <w:tcPr>
            <w:tcW w:w="2214" w:type="dxa"/>
          </w:tcPr>
          <w:p w14:paraId="13059946" w14:textId="77777777" w:rsidR="00616252" w:rsidRPr="00BE369F" w:rsidRDefault="008A7216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cs="Times New Roman"/>
                <w:sz w:val="18"/>
                <w:szCs w:val="18"/>
                <w:lang w:val="en-GB"/>
              </w:rPr>
              <w:t>7.21</w:t>
            </w:r>
          </w:p>
        </w:tc>
        <w:tc>
          <w:tcPr>
            <w:tcW w:w="4393" w:type="dxa"/>
          </w:tcPr>
          <w:p w14:paraId="0E66A4A3" w14:textId="77777777" w:rsidR="00CF4AB4" w:rsidRPr="00BE369F" w:rsidRDefault="00CF4AB4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14:paraId="5AFEA0D9" w14:textId="325F8CAF" w:rsidR="000728D1" w:rsidRPr="00BE369F" w:rsidRDefault="000728D1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cs="Times New Roman"/>
                <w:sz w:val="18"/>
                <w:szCs w:val="18"/>
                <w:lang w:val="en-GB"/>
              </w:rPr>
              <w:t>ATP1A4</w:t>
            </w:r>
            <w:proofErr w:type="gramStart"/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>,</w:t>
            </w:r>
            <w:r w:rsidRPr="00BE369F">
              <w:rPr>
                <w:rFonts w:cs="Times New Roman"/>
                <w:sz w:val="18"/>
                <w:szCs w:val="18"/>
                <w:lang w:val="en-GB"/>
              </w:rPr>
              <w:t>ATP8A2,ATP8B4,ATP2A3,BTK,CCR2</w:t>
            </w:r>
            <w:proofErr w:type="gramEnd"/>
            <w:r w:rsidRPr="00BE369F">
              <w:rPr>
                <w:rFonts w:cs="Times New Roman"/>
                <w:sz w:val="18"/>
                <w:szCs w:val="18"/>
                <w:lang w:val="en-GB"/>
              </w:rPr>
              <w:t>, CXCL16,CD200R1,CD226,CD300LF,</w:t>
            </w:r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 xml:space="preserve">CD300A,CD33, </w:t>
            </w:r>
            <w:r w:rsidRPr="00BE369F">
              <w:rPr>
                <w:rFonts w:cs="Times New Roman"/>
                <w:sz w:val="18"/>
                <w:szCs w:val="18"/>
                <w:lang w:val="en-GB"/>
              </w:rPr>
              <w:t>CD37,CD4,CD48,CD52,CD53,CD69,CD84,CMTM5</w:t>
            </w:r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BE369F">
              <w:rPr>
                <w:rFonts w:cs="Times New Roman"/>
                <w:sz w:val="18"/>
                <w:szCs w:val="18"/>
                <w:lang w:val="en-GB"/>
              </w:rPr>
              <w:t>DNAJC15,</w:t>
            </w:r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>DNAJC5B,ELOVL2,ELO</w:t>
            </w:r>
            <w:r w:rsidRPr="00BE369F">
              <w:rPr>
                <w:rFonts w:cs="Times New Roman"/>
                <w:sz w:val="18"/>
                <w:szCs w:val="18"/>
                <w:lang w:val="en-GB"/>
              </w:rPr>
              <w:t>VL7,</w:t>
            </w:r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>FCER1A,FCER1G,</w:t>
            </w:r>
          </w:p>
          <w:p w14:paraId="58D5BC77" w14:textId="224CD1A8" w:rsidR="00930CFE" w:rsidRPr="00BE369F" w:rsidRDefault="00930CFE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cs="Times New Roman"/>
                <w:sz w:val="18"/>
                <w:szCs w:val="18"/>
                <w:lang w:val="en-GB"/>
              </w:rPr>
              <w:t xml:space="preserve">GPR137B GPR141, </w:t>
            </w:r>
            <w:r w:rsidR="00CF4AB4" w:rsidRPr="00BE369F">
              <w:rPr>
                <w:rFonts w:cs="Times New Roman"/>
                <w:sz w:val="18"/>
                <w:szCs w:val="18"/>
                <w:lang w:val="en-GB"/>
              </w:rPr>
              <w:t>GPR34</w:t>
            </w:r>
            <w:r w:rsidRPr="00BE369F">
              <w:rPr>
                <w:rFonts w:cs="Times New Roman"/>
                <w:sz w:val="18"/>
                <w:szCs w:val="18"/>
                <w:lang w:val="en-GB"/>
              </w:rPr>
              <w:t>,</w:t>
            </w:r>
            <w:r w:rsidR="00CF4AB4" w:rsidRPr="00BE369F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BE369F">
              <w:rPr>
                <w:rFonts w:cs="Times New Roman"/>
                <w:sz w:val="18"/>
                <w:szCs w:val="18"/>
                <w:lang w:val="en-GB"/>
              </w:rPr>
              <w:t>GAB3 ,GAPT</w:t>
            </w:r>
            <w:proofErr w:type="gramEnd"/>
            <w:r w:rsidRPr="00BE369F">
              <w:rPr>
                <w:rFonts w:cs="Times New Roman"/>
                <w:sz w:val="18"/>
                <w:szCs w:val="18"/>
                <w:lang w:val="en-GB"/>
              </w:rPr>
              <w:t xml:space="preserve"> , JAK3 , KIT</w:t>
            </w:r>
          </w:p>
          <w:p w14:paraId="137543DA" w14:textId="739442F2" w:rsidR="000728D1" w:rsidRPr="00BE369F" w:rsidRDefault="00CF4AB4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cs="Times New Roman"/>
                <w:sz w:val="18"/>
                <w:szCs w:val="18"/>
                <w:lang w:val="en-GB"/>
              </w:rPr>
              <w:t>KEL</w:t>
            </w:r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BE369F">
              <w:rPr>
                <w:rFonts w:cs="Times New Roman"/>
                <w:sz w:val="18"/>
                <w:szCs w:val="18"/>
                <w:lang w:val="en-GB"/>
              </w:rPr>
              <w:t>L1CAM</w:t>
            </w:r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BE369F">
              <w:rPr>
                <w:rFonts w:cs="Times New Roman"/>
                <w:sz w:val="18"/>
                <w:szCs w:val="18"/>
                <w:lang w:val="en-GB"/>
              </w:rPr>
              <w:t>LMBRD2</w:t>
            </w:r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BE369F">
              <w:rPr>
                <w:rFonts w:cs="Times New Roman"/>
                <w:sz w:val="18"/>
                <w:szCs w:val="18"/>
                <w:lang w:val="en-GB"/>
              </w:rPr>
              <w:t>MRGPRX2</w:t>
            </w:r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proofErr w:type="gramStart"/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>MAS1L ,</w:t>
            </w:r>
            <w:proofErr w:type="gramEnd"/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 xml:space="preserve"> MFNG MYB,GNPTAB,</w:t>
            </w:r>
            <w:r w:rsidRPr="00BE369F">
              <w:rPr>
                <w:rFonts w:cs="Times New Roman"/>
                <w:sz w:val="18"/>
                <w:szCs w:val="18"/>
                <w:lang w:val="en-GB"/>
              </w:rPr>
              <w:t>NCKAP1L,RAB27B,RAB39A,</w:t>
            </w:r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>RAB44, RASGRP4,</w:t>
            </w:r>
            <w:r w:rsidR="000728D1" w:rsidRPr="00BE369F">
              <w:rPr>
                <w:rFonts w:cs="Times New Roman"/>
                <w:sz w:val="18"/>
                <w:szCs w:val="18"/>
                <w:lang w:val="en-GB"/>
              </w:rPr>
              <w:t>ARHGAP15,ST8SIA6</w:t>
            </w:r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>,</w:t>
            </w:r>
            <w:r w:rsidR="000728D1" w:rsidRPr="00BE369F">
              <w:rPr>
                <w:rFonts w:cs="Times New Roman"/>
                <w:sz w:val="18"/>
                <w:szCs w:val="18"/>
                <w:lang w:val="en-GB"/>
              </w:rPr>
              <w:t>TIAM1</w:t>
            </w:r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>,</w:t>
            </w:r>
            <w:r w:rsidR="000728D1" w:rsidRPr="00BE369F">
              <w:rPr>
                <w:rFonts w:cs="Times New Roman"/>
                <w:sz w:val="18"/>
                <w:szCs w:val="18"/>
                <w:lang w:val="en-GB"/>
              </w:rPr>
              <w:t>TYROBP,</w:t>
            </w:r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 xml:space="preserve">ADORA3, </w:t>
            </w:r>
            <w:r w:rsidR="000728D1" w:rsidRPr="00BE369F">
              <w:rPr>
                <w:rFonts w:cs="Times New Roman"/>
                <w:sz w:val="18"/>
                <w:szCs w:val="18"/>
                <w:lang w:val="en-GB"/>
              </w:rPr>
              <w:t>AIF1,AQP10,ALOX5AP,ALOX5,CALCRL,CASQ1,</w:t>
            </w:r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>C1or</w:t>
            </w:r>
            <w:r w:rsidR="000728D1" w:rsidRPr="00BE369F">
              <w:rPr>
                <w:rFonts w:cs="Times New Roman"/>
                <w:sz w:val="18"/>
                <w:szCs w:val="18"/>
                <w:lang w:val="en-GB"/>
              </w:rPr>
              <w:t xml:space="preserve">f162, </w:t>
            </w:r>
            <w:r w:rsidR="00930CFE" w:rsidRPr="00BE369F">
              <w:rPr>
                <w:rFonts w:cs="Times New Roman"/>
                <w:sz w:val="18"/>
                <w:szCs w:val="18"/>
                <w:lang w:val="en-GB"/>
              </w:rPr>
              <w:t>C6orf25 ,CSF2RA,</w:t>
            </w:r>
            <w:r w:rsidR="000728D1" w:rsidRPr="00BE369F">
              <w:rPr>
                <w:rFonts w:cs="Times New Roman"/>
                <w:sz w:val="18"/>
                <w:szCs w:val="18"/>
                <w:lang w:val="en-GB"/>
              </w:rPr>
              <w:t>CSF2RB,  C3AR1 , CYSLTR1 ,CRLF2</w:t>
            </w:r>
          </w:p>
          <w:p w14:paraId="23E66484" w14:textId="19D93427" w:rsidR="000728D1" w:rsidRPr="00BE369F" w:rsidRDefault="00930CFE" w:rsidP="00BE36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BE369F">
              <w:rPr>
                <w:rFonts w:cs="Times New Roman"/>
                <w:sz w:val="18"/>
                <w:szCs w:val="18"/>
                <w:lang w:val="en-GB"/>
              </w:rPr>
              <w:t>DOCK2 ,</w:t>
            </w:r>
            <w:proofErr w:type="gramEnd"/>
            <w:r w:rsidRPr="00BE369F">
              <w:rPr>
                <w:rFonts w:cs="Times New Roman"/>
                <w:sz w:val="18"/>
                <w:szCs w:val="18"/>
                <w:lang w:val="en-GB"/>
              </w:rPr>
              <w:t xml:space="preserve"> EVI2A , EVI2B , </w:t>
            </w:r>
            <w:r w:rsidR="000728D1" w:rsidRPr="00BE369F">
              <w:rPr>
                <w:rFonts w:cs="Times New Roman"/>
                <w:sz w:val="18"/>
                <w:szCs w:val="18"/>
                <w:lang w:val="en-GB"/>
              </w:rPr>
              <w:t xml:space="preserve">ENPP3, </w:t>
            </w:r>
            <w:r w:rsidRPr="00BE369F">
              <w:rPr>
                <w:rFonts w:cs="Times New Roman"/>
                <w:sz w:val="18"/>
                <w:szCs w:val="18"/>
                <w:lang w:val="en-GB"/>
              </w:rPr>
              <w:t xml:space="preserve">ERVFRD-1 , ELMO1 , </w:t>
            </w:r>
            <w:r w:rsidR="000728D1" w:rsidRPr="00BE369F">
              <w:rPr>
                <w:rFonts w:cs="Times New Roman"/>
                <w:sz w:val="18"/>
                <w:szCs w:val="18"/>
                <w:lang w:val="en-GB"/>
              </w:rPr>
              <w:t xml:space="preserve">EPB41, </w:t>
            </w:r>
            <w:r w:rsidRPr="00BE369F">
              <w:rPr>
                <w:rFonts w:cs="Times New Roman"/>
                <w:sz w:val="18"/>
                <w:szCs w:val="18"/>
                <w:lang w:val="en-GB"/>
              </w:rPr>
              <w:t xml:space="preserve">FAM171A1 , FAR2 , GBP2 </w:t>
            </w:r>
            <w:r w:rsidR="000728D1" w:rsidRPr="00BE369F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Pr="00BE369F">
              <w:rPr>
                <w:rFonts w:cs="Times New Roman"/>
                <w:sz w:val="18"/>
                <w:szCs w:val="18"/>
                <w:lang w:val="en-GB"/>
              </w:rPr>
              <w:t xml:space="preserve">HCST , HCLS1 , HAVCR2 , HK2 </w:t>
            </w:r>
            <w:r w:rsidR="000728D1" w:rsidRPr="00BE369F">
              <w:rPr>
                <w:rFonts w:cs="Times New Roman"/>
                <w:sz w:val="18"/>
                <w:szCs w:val="18"/>
                <w:lang w:val="en-GB"/>
              </w:rPr>
              <w:t xml:space="preserve">,  IGSF3 , INPP5D , ITGA4 , ITGA9 , ITGAM , IPCEF1, ICAM1 , IFI6 , IL1RAPL1, IL12RB2 , IL2RG , IL3RA, IL9R , KLRG1 ,KSR1, LPXN , LCP1 , LAX1, LPAR5 , LPCAT2, LAPTM5 , MR1, HLA-DPA1 , HLA-DRB1, HLA-DRB3 , HLA-DRB5, MCEMP1 , MRAP2, MAOB , MUC15 NRN1 , NCF4 , NUP210 , OR10H5 , OR13A1 , PREX1, PIK3CG ,PIK3C2B, PIK3R6 , PLA2G2A , PAG1, KCNN1 , KCNIP1 , KCNQ1 , PTGER3, PTGER4 , PTGS1 , PTGS2, PRKCQ , PTPRC , PCDHB5 , PCDHB6 , P2RX1 , P2RY14 , RIPK3 , RGS1 , RGS16, RNF122 , RNF125 , RNF130, </w:t>
            </w:r>
            <w:r w:rsidR="000728D1" w:rsidRPr="00BE369F">
              <w:rPr>
                <w:rFonts w:cs="Times New Roman"/>
                <w:sz w:val="18"/>
                <w:szCs w:val="18"/>
              </w:rPr>
              <w:t>SELL, SELPLG, SEMA4D, SGK1, SIGLEC14</w:t>
            </w:r>
            <w:r w:rsidR="00CF4AB4" w:rsidRPr="00BE369F">
              <w:rPr>
                <w:rFonts w:cs="Times New Roman"/>
                <w:sz w:val="18"/>
                <w:szCs w:val="18"/>
              </w:rPr>
              <w:t xml:space="preserve"> , SIGLEC5 , SIGLEC6, SIGLEC7, </w:t>
            </w:r>
            <w:r w:rsidR="000728D1" w:rsidRPr="00BE369F">
              <w:rPr>
                <w:rFonts w:cs="Times New Roman"/>
                <w:sz w:val="18"/>
                <w:szCs w:val="18"/>
              </w:rPr>
              <w:t>SIGLEC8, SIGLEC9, SPN, SLAMF1, SMIM3, SCN7A, SLC17A7, SLC18A2 SLC24A3, SLC28A3, SLC43A3, SLC45A3, SLC46A3, SLCO2B1, SYK, SKAP1</w:t>
            </w:r>
          </w:p>
          <w:p w14:paraId="58AAD592" w14:textId="3CB287EC" w:rsidR="000728D1" w:rsidRPr="00BE369F" w:rsidRDefault="000728D1" w:rsidP="00BE36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369F">
              <w:rPr>
                <w:rFonts w:cs="Times New Roman"/>
                <w:sz w:val="18"/>
                <w:szCs w:val="18"/>
              </w:rPr>
              <w:t>SUCNR1, STX3, TESPA1, TMEM150C, TNFSF10, UNC13D</w:t>
            </w:r>
          </w:p>
          <w:p w14:paraId="5D7FD729" w14:textId="08F12682" w:rsidR="000728D1" w:rsidRPr="00BE369F" w:rsidRDefault="000728D1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  <w:p w14:paraId="30A871FD" w14:textId="031BB242" w:rsidR="00616252" w:rsidRPr="00BE369F" w:rsidRDefault="00616252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CF4AB4" w:rsidRPr="00BE369F" w14:paraId="314007EB" w14:textId="77777777" w:rsidTr="00CF4AB4">
        <w:trPr>
          <w:trHeight w:val="220"/>
        </w:trPr>
        <w:tc>
          <w:tcPr>
            <w:tcW w:w="1833" w:type="dxa"/>
          </w:tcPr>
          <w:p w14:paraId="64E97F88" w14:textId="58924F3D" w:rsidR="00616252" w:rsidRPr="00BE369F" w:rsidRDefault="00CF4AB4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cs="Times New Roman"/>
                <w:sz w:val="18"/>
                <w:szCs w:val="18"/>
                <w:lang w:val="en-GB"/>
              </w:rPr>
              <w:t>Signal</w:t>
            </w:r>
          </w:p>
        </w:tc>
        <w:tc>
          <w:tcPr>
            <w:tcW w:w="1152" w:type="dxa"/>
          </w:tcPr>
          <w:p w14:paraId="6CCE6EF4" w14:textId="733B6899" w:rsidR="00616252" w:rsidRPr="00BE369F" w:rsidRDefault="00CF4AB4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eastAsia="Times New Roman" w:cs="Times New Roman"/>
                <w:sz w:val="18"/>
                <w:szCs w:val="18"/>
              </w:rPr>
              <w:t>2.6E-3</w:t>
            </w:r>
          </w:p>
        </w:tc>
        <w:tc>
          <w:tcPr>
            <w:tcW w:w="2214" w:type="dxa"/>
          </w:tcPr>
          <w:p w14:paraId="46836BB8" w14:textId="7FF6B904" w:rsidR="00616252" w:rsidRPr="00BE369F" w:rsidRDefault="00CF4AB4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cs="Times New Roman"/>
                <w:sz w:val="18"/>
                <w:szCs w:val="18"/>
                <w:lang w:val="en-GB"/>
              </w:rPr>
              <w:t>7.21</w:t>
            </w:r>
          </w:p>
        </w:tc>
        <w:tc>
          <w:tcPr>
            <w:tcW w:w="4393" w:type="dxa"/>
          </w:tcPr>
          <w:p w14:paraId="4611BD2C" w14:textId="77777777" w:rsidR="00623C51" w:rsidRPr="00BE369F" w:rsidRDefault="00623C51" w:rsidP="00BE36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369F">
              <w:rPr>
                <w:rFonts w:cs="Times New Roman"/>
                <w:sz w:val="18"/>
                <w:szCs w:val="18"/>
              </w:rPr>
              <w:t>ATP8B4, CCL1, CCL2, CCL4L2, CCL5, CXCL16, CD200R1, CD226, CD300LF, CD300A, CD33,CD4,CD48,CD52,CD84</w:t>
            </w:r>
          </w:p>
          <w:p w14:paraId="31930997" w14:textId="281534B7" w:rsidR="00623C51" w:rsidRPr="00BE369F" w:rsidRDefault="00623C51" w:rsidP="00BE36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369F">
              <w:rPr>
                <w:rFonts w:cs="Times New Roman"/>
                <w:sz w:val="18"/>
                <w:szCs w:val="18"/>
              </w:rPr>
              <w:t>FCER1A, FCER1G, KIT, L1CAM, MAS1L TRAV8-3, TRGV5, TYROBP, ANGPT2, CALCRL, CASQ1, CTSG, CTSS, CTSW, C6orf25, CSF2RA, CSF2RB, CRLF2, EVI2A, EVI2B, ERVFRD-1, FAM171A1, GDF2, HCST, HAVCR2, HTN1, IGSF3, ITGA4, ITGA9, ITGAM, ICAM1, IFI6, IL1RAPL1, IL12RB2, IL2RG, IL3RA, IL9R, LTBP1, MR1, HLA-DPA1,</w:t>
            </w:r>
          </w:p>
          <w:p w14:paraId="70E3C011" w14:textId="77777777" w:rsidR="00623C51" w:rsidRPr="00BE369F" w:rsidRDefault="00623C51" w:rsidP="00BE36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369F">
              <w:rPr>
                <w:rFonts w:cs="Times New Roman"/>
                <w:sz w:val="18"/>
                <w:szCs w:val="18"/>
              </w:rPr>
              <w:t>HLA-DRB1, HLA-DRB3, HLA-DRB5, MANBA, MUC15, NRN1, NUP210, PLA2G2A, PTGS1, PTGS2, PTPRC, PRG2</w:t>
            </w:r>
          </w:p>
          <w:p w14:paraId="6C4C40B0" w14:textId="77777777" w:rsidR="00623C51" w:rsidRPr="00BE369F" w:rsidRDefault="00623C51" w:rsidP="00BE36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369F">
              <w:rPr>
                <w:rFonts w:cs="Times New Roman"/>
                <w:sz w:val="18"/>
                <w:szCs w:val="18"/>
              </w:rPr>
              <w:t>PCDHB5, PCDHB6, RNASE6, RNF130, SFRP1, SELL, SELPLG, SEMA4D, SRGN, SERPINI1, SIGLEC14</w:t>
            </w:r>
          </w:p>
          <w:p w14:paraId="445A8B29" w14:textId="77777777" w:rsidR="00623C51" w:rsidRPr="00BE369F" w:rsidRDefault="00623C51" w:rsidP="00BE36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369F">
              <w:rPr>
                <w:rFonts w:cs="Times New Roman"/>
                <w:sz w:val="18"/>
                <w:szCs w:val="18"/>
              </w:rPr>
              <w:t>SIGLEC5, SIGLEC6, SIGLEC7, SIGLEC8, SIGLEC9, SPN, SLAMF1, SLC24A3, SLC46A3, SLCO2B1, TRANK1</w:t>
            </w:r>
          </w:p>
          <w:p w14:paraId="60997B09" w14:textId="77777777" w:rsidR="00623C51" w:rsidRPr="00BE369F" w:rsidRDefault="00623C51" w:rsidP="00BE36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369F">
              <w:rPr>
                <w:rFonts w:cs="Times New Roman"/>
                <w:sz w:val="18"/>
                <w:szCs w:val="18"/>
              </w:rPr>
              <w:t>TCN1, TPSB2, UTS2</w:t>
            </w:r>
          </w:p>
          <w:p w14:paraId="3AC84D08" w14:textId="77777777" w:rsidR="00616252" w:rsidRPr="00BE369F" w:rsidRDefault="00616252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CF4AB4" w:rsidRPr="00BE369F" w14:paraId="15F8EB55" w14:textId="77777777" w:rsidTr="00CF4AB4">
        <w:trPr>
          <w:trHeight w:val="211"/>
        </w:trPr>
        <w:tc>
          <w:tcPr>
            <w:tcW w:w="1833" w:type="dxa"/>
          </w:tcPr>
          <w:p w14:paraId="007C9E50" w14:textId="70D21182" w:rsidR="00616252" w:rsidRPr="00BE369F" w:rsidRDefault="007A164C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cs="Times New Roman"/>
                <w:sz w:val="18"/>
                <w:szCs w:val="18"/>
                <w:lang w:val="en-GB"/>
              </w:rPr>
              <w:t>Glycoprotein</w:t>
            </w:r>
          </w:p>
        </w:tc>
        <w:tc>
          <w:tcPr>
            <w:tcW w:w="1152" w:type="dxa"/>
          </w:tcPr>
          <w:p w14:paraId="47D211AB" w14:textId="74B8E1F1" w:rsidR="00616252" w:rsidRPr="00BE369F" w:rsidRDefault="007A164C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eastAsia="Times New Roman" w:cs="Times New Roman"/>
                <w:sz w:val="18"/>
                <w:szCs w:val="18"/>
              </w:rPr>
              <w:t>2.7E-7</w:t>
            </w:r>
          </w:p>
        </w:tc>
        <w:tc>
          <w:tcPr>
            <w:tcW w:w="2214" w:type="dxa"/>
          </w:tcPr>
          <w:p w14:paraId="60FCA636" w14:textId="228F5C3B" w:rsidR="00616252" w:rsidRPr="00BE369F" w:rsidRDefault="007A164C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cs="Times New Roman"/>
                <w:sz w:val="18"/>
                <w:szCs w:val="18"/>
                <w:lang w:val="en-GB"/>
              </w:rPr>
              <w:t>7.21</w:t>
            </w:r>
          </w:p>
        </w:tc>
        <w:tc>
          <w:tcPr>
            <w:tcW w:w="4393" w:type="dxa"/>
          </w:tcPr>
          <w:p w14:paraId="083F3C2F" w14:textId="4A3BA8F9" w:rsidR="00CA49BF" w:rsidRPr="00BE369F" w:rsidRDefault="00CA49BF" w:rsidP="00BE36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369F">
              <w:rPr>
                <w:rFonts w:cs="Times New Roman"/>
                <w:sz w:val="18"/>
                <w:szCs w:val="18"/>
              </w:rPr>
              <w:t>CCL2, CD226, CD300A, CD33, CD4, L1CAM, MTSS1, ITGA4, ITGA9, ITGAM, ICAM1, LPXN, PRKX, PCDHB6, SELL, SELPLG, SEMA4D, SIGLEC14, SIGLEC5, SIGLEC6, SIGLEC7, SIGLEC8, SIGLEC9, SLAMF1</w:t>
            </w:r>
          </w:p>
          <w:p w14:paraId="578149CC" w14:textId="77777777" w:rsidR="00616252" w:rsidRPr="00BE369F" w:rsidRDefault="00616252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CF4AB4" w:rsidRPr="00BE369F" w14:paraId="47F9DFFC" w14:textId="77777777" w:rsidTr="00CF4AB4">
        <w:trPr>
          <w:trHeight w:val="220"/>
        </w:trPr>
        <w:tc>
          <w:tcPr>
            <w:tcW w:w="1833" w:type="dxa"/>
          </w:tcPr>
          <w:p w14:paraId="0968D5A7" w14:textId="7D81DCED" w:rsidR="00616252" w:rsidRPr="00BE369F" w:rsidRDefault="00CA49BF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cs="Times New Roman"/>
                <w:sz w:val="18"/>
                <w:szCs w:val="18"/>
                <w:lang w:val="en-GB"/>
              </w:rPr>
              <w:t>Inflammation</w:t>
            </w:r>
          </w:p>
        </w:tc>
        <w:tc>
          <w:tcPr>
            <w:tcW w:w="1152" w:type="dxa"/>
          </w:tcPr>
          <w:p w14:paraId="15D91CDF" w14:textId="3A31D91F" w:rsidR="00616252" w:rsidRPr="00BE369F" w:rsidRDefault="00CA49BF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eastAsia="Times New Roman" w:cs="Times New Roman"/>
                <w:sz w:val="18"/>
                <w:szCs w:val="18"/>
              </w:rPr>
              <w:t>1.4E-5</w:t>
            </w:r>
          </w:p>
        </w:tc>
        <w:tc>
          <w:tcPr>
            <w:tcW w:w="2214" w:type="dxa"/>
          </w:tcPr>
          <w:p w14:paraId="45354924" w14:textId="763F8297" w:rsidR="00616252" w:rsidRPr="00BE369F" w:rsidRDefault="00CA49BF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cs="Times New Roman"/>
                <w:sz w:val="18"/>
                <w:szCs w:val="18"/>
                <w:lang w:val="en-GB"/>
              </w:rPr>
              <w:t>4.38</w:t>
            </w:r>
          </w:p>
        </w:tc>
        <w:tc>
          <w:tcPr>
            <w:tcW w:w="4393" w:type="dxa"/>
          </w:tcPr>
          <w:p w14:paraId="437E4C85" w14:textId="77777777" w:rsidR="00E32115" w:rsidRPr="00BE369F" w:rsidRDefault="00E32115" w:rsidP="00BE36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369F">
              <w:rPr>
                <w:rFonts w:cs="Times New Roman"/>
                <w:sz w:val="18"/>
                <w:szCs w:val="18"/>
              </w:rPr>
              <w:t>BTK, CD84, FCER1G, ITK, JAK3, PYCARD, TYROBP, HAVCR2, IFIH1, KLRG1, MR1, PIK3CG, SIGLEC14, SLAMF1, SYK, FCER1A, FCER1G, MAP3K1, NFATC2, VAV1, INPP5D, PLCG2, PTPN6, VAV3</w:t>
            </w:r>
          </w:p>
          <w:p w14:paraId="2843B169" w14:textId="77777777" w:rsidR="00616252" w:rsidRPr="00BE369F" w:rsidRDefault="00616252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BE369F" w:rsidRPr="00BE369F" w14:paraId="4465A3B2" w14:textId="77777777" w:rsidTr="00CF4AB4">
        <w:trPr>
          <w:trHeight w:val="220"/>
        </w:trPr>
        <w:tc>
          <w:tcPr>
            <w:tcW w:w="1833" w:type="dxa"/>
          </w:tcPr>
          <w:p w14:paraId="69FD8B3C" w14:textId="750DBB0C" w:rsidR="00BE369F" w:rsidRPr="00BE369F" w:rsidRDefault="00BE369F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cs="Times New Roman"/>
                <w:sz w:val="18"/>
                <w:szCs w:val="18"/>
                <w:lang w:val="en-GB"/>
              </w:rPr>
              <w:t>Cell Adhesion</w:t>
            </w:r>
          </w:p>
        </w:tc>
        <w:tc>
          <w:tcPr>
            <w:tcW w:w="1152" w:type="dxa"/>
          </w:tcPr>
          <w:p w14:paraId="3ED37F9F" w14:textId="26F2BB24" w:rsidR="00BE369F" w:rsidRPr="00BE369F" w:rsidRDefault="00BE369F" w:rsidP="00BE369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E369F">
              <w:rPr>
                <w:rFonts w:eastAsia="Times New Roman" w:cs="Times New Roman"/>
                <w:sz w:val="18"/>
                <w:szCs w:val="18"/>
              </w:rPr>
              <w:t>6.3E-4</w:t>
            </w:r>
          </w:p>
        </w:tc>
        <w:tc>
          <w:tcPr>
            <w:tcW w:w="2214" w:type="dxa"/>
          </w:tcPr>
          <w:p w14:paraId="52D3D625" w14:textId="49022D64" w:rsidR="00BE369F" w:rsidRPr="00BE369F" w:rsidRDefault="00BE369F" w:rsidP="00BE369F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E369F">
              <w:rPr>
                <w:rFonts w:cs="Times New Roman"/>
                <w:sz w:val="18"/>
                <w:szCs w:val="18"/>
                <w:lang w:val="en-GB"/>
              </w:rPr>
              <w:t>4.36</w:t>
            </w:r>
          </w:p>
        </w:tc>
        <w:tc>
          <w:tcPr>
            <w:tcW w:w="4393" w:type="dxa"/>
          </w:tcPr>
          <w:p w14:paraId="66497431" w14:textId="77777777" w:rsidR="00BE369F" w:rsidRPr="00BE369F" w:rsidRDefault="00BE369F" w:rsidP="00BE36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369F">
              <w:rPr>
                <w:rFonts w:cs="Times New Roman"/>
                <w:sz w:val="18"/>
                <w:szCs w:val="18"/>
              </w:rPr>
              <w:t>CCL2, CD226, CD300A, CD33, CD4, L1CAM, MTSS1, ITGA4, ITGA9, ITGAM, ICAM1, LPXN, PRKX, PCDHB6, SELL, SELPLG, SEMA4D, SIGLEC14, SIGLEC5, SIGLEC6, SIGLEC7, SIGLEC8, SIGLEC9, SLAMF1</w:t>
            </w:r>
          </w:p>
          <w:p w14:paraId="23CB2C0D" w14:textId="77777777" w:rsidR="00BE369F" w:rsidRPr="00BE369F" w:rsidRDefault="00BE369F" w:rsidP="00BE36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5812B464" w14:textId="77777777" w:rsidR="00616252" w:rsidRPr="00BE369F" w:rsidRDefault="00616252" w:rsidP="00BE369F">
      <w:pPr>
        <w:spacing w:before="240" w:after="120"/>
        <w:jc w:val="both"/>
        <w:rPr>
          <w:rFonts w:cs="Times New Roman"/>
          <w:lang w:val="en-GB"/>
        </w:rPr>
      </w:pPr>
      <w:proofErr w:type="gramStart"/>
      <w:r w:rsidRPr="00BE369F">
        <w:rPr>
          <w:rFonts w:cs="Times New Roman"/>
          <w:b/>
          <w:bCs/>
          <w:lang w:val="en-GB"/>
        </w:rPr>
        <w:t>Supplementary Table S4.</w:t>
      </w:r>
      <w:proofErr w:type="gramEnd"/>
      <w:r w:rsidRPr="00BE369F">
        <w:rPr>
          <w:rFonts w:cs="Times New Roman"/>
          <w:b/>
          <w:bCs/>
          <w:lang w:val="en-GB"/>
        </w:rPr>
        <w:t xml:space="preserve"> </w:t>
      </w:r>
      <w:r w:rsidR="008A7216" w:rsidRPr="00BE369F">
        <w:rPr>
          <w:rFonts w:cs="Times New Roman"/>
          <w:bCs/>
          <w:lang w:val="en-GB"/>
        </w:rPr>
        <w:t>A</w:t>
      </w:r>
      <w:r w:rsidRPr="00BE369F">
        <w:rPr>
          <w:rFonts w:cs="Times New Roman"/>
          <w:bCs/>
          <w:lang w:val="en-GB"/>
        </w:rPr>
        <w:t xml:space="preserve">nnotation clustering </w:t>
      </w:r>
      <w:r w:rsidR="008A7216" w:rsidRPr="00BE369F">
        <w:rPr>
          <w:rFonts w:cs="Times New Roman"/>
          <w:bCs/>
          <w:lang w:val="en-GB"/>
        </w:rPr>
        <w:t xml:space="preserve">on </w:t>
      </w:r>
      <w:r w:rsidR="008A7216" w:rsidRPr="00BE369F">
        <w:rPr>
          <w:rFonts w:cs="Times New Roman"/>
          <w:lang w:val="en-GB"/>
        </w:rPr>
        <w:t xml:space="preserve">DAVID platform </w:t>
      </w:r>
      <w:r w:rsidRPr="00BE369F">
        <w:rPr>
          <w:rFonts w:cs="Times New Roman"/>
          <w:bCs/>
          <w:lang w:val="en-GB"/>
        </w:rPr>
        <w:t xml:space="preserve">of </w:t>
      </w:r>
      <w:r w:rsidRPr="00BE369F">
        <w:rPr>
          <w:rFonts w:cs="Times New Roman"/>
          <w:lang w:val="en-GB"/>
        </w:rPr>
        <w:t>enriched gene sets in the NCI-H1915 cells after MC co</w:t>
      </w:r>
      <w:bookmarkStart w:id="0" w:name="_GoBack"/>
      <w:bookmarkEnd w:id="0"/>
      <w:r w:rsidR="008A7216" w:rsidRPr="00BE369F">
        <w:rPr>
          <w:rFonts w:cs="Times New Roman"/>
          <w:lang w:val="en-GB"/>
        </w:rPr>
        <w:t>-</w:t>
      </w:r>
      <w:r w:rsidRPr="00BE369F">
        <w:rPr>
          <w:rFonts w:cs="Times New Roman"/>
          <w:lang w:val="en-GB"/>
        </w:rPr>
        <w:t>culture.</w:t>
      </w:r>
    </w:p>
    <w:p w14:paraId="609F451B" w14:textId="77777777" w:rsidR="002948D2" w:rsidRPr="00BE369F" w:rsidRDefault="002948D2" w:rsidP="00BE369F">
      <w:pPr>
        <w:jc w:val="center"/>
        <w:rPr>
          <w:rFonts w:cs="Times New Roman"/>
          <w:lang w:val="en-GB"/>
        </w:rPr>
      </w:pPr>
    </w:p>
    <w:sectPr w:rsidR="002948D2" w:rsidRPr="00BE369F" w:rsidSect="005150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252"/>
    <w:rsid w:val="000108D1"/>
    <w:rsid w:val="000728D1"/>
    <w:rsid w:val="000E7F06"/>
    <w:rsid w:val="001D6A9E"/>
    <w:rsid w:val="002948D2"/>
    <w:rsid w:val="005150BD"/>
    <w:rsid w:val="00616252"/>
    <w:rsid w:val="00623C51"/>
    <w:rsid w:val="007A164C"/>
    <w:rsid w:val="008A7216"/>
    <w:rsid w:val="00930CFE"/>
    <w:rsid w:val="00BE369F"/>
    <w:rsid w:val="00CA49BF"/>
    <w:rsid w:val="00CF4AB4"/>
    <w:rsid w:val="00E3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085B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w"/>
    <w:qFormat/>
    <w:rsid w:val="001D6A9E"/>
    <w:pPr>
      <w:suppressAutoHyphens/>
    </w:pPr>
    <w:rPr>
      <w:rFonts w:ascii="Times New Roman" w:hAnsi="Times New Roman" w:cs="Mangal"/>
      <w:kern w:val="1"/>
      <w:lang w:val="sv-SE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2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w"/>
    <w:qFormat/>
    <w:rsid w:val="001D6A9E"/>
    <w:pPr>
      <w:suppressAutoHyphens/>
    </w:pPr>
    <w:rPr>
      <w:rFonts w:ascii="Times New Roman" w:hAnsi="Times New Roman" w:cs="Mangal"/>
      <w:kern w:val="1"/>
      <w:lang w:val="sv-SE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2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92EE5CCB1ACF479DE5FD6A3F26D5B5" ma:contentTypeVersion="7" ma:contentTypeDescription="Create a new document." ma:contentTypeScope="" ma:versionID="e85e1526de17b9df78772f95c0397754">
  <xsd:schema xmlns:xsd="http://www.w3.org/2001/XMLSchema" xmlns:p="http://schemas.microsoft.com/office/2006/metadata/properties" xmlns:ns2="431dddcc-73c1-4717-8f40-cb1157327b3d" targetNamespace="http://schemas.microsoft.com/office/2006/metadata/properties" ma:root="true" ma:fieldsID="f3bc95565505e74b736fa68340c4f7d6" ns2:_="">
    <xsd:import namespace="431dddcc-73c1-4717-8f40-cb1157327b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1dddcc-73c1-4717-8f40-cb1157327b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431dddcc-73c1-4717-8f40-cb1157327b3d">Table 4.DOCX</TitleName>
    <Checked_x0020_Out_x0020_To xmlns="431dddcc-73c1-4717-8f40-cb1157327b3d">
      <UserInfo>
        <DisplayName/>
        <AccountId xsi:nil="true"/>
        <AccountType/>
      </UserInfo>
    </Checked_x0020_Out_x0020_To>
    <DocumentType xmlns="431dddcc-73c1-4717-8f40-cb1157327b3d">Table</DocumentType>
    <DocumentId xmlns="431dddcc-73c1-4717-8f40-cb1157327b3d">Table 4.DOCX</DocumentId>
    <FileFormat xmlns="431dddcc-73c1-4717-8f40-cb1157327b3d">DOCX</FileFormat>
    <IsDeleted xmlns="431dddcc-73c1-4717-8f40-cb1157327b3d">false</IsDeleted>
    <StageName xmlns="431dddcc-73c1-4717-8f40-cb1157327b3d" xsi:nil="true"/>
  </documentManagement>
</p:properties>
</file>

<file path=customXml/itemProps1.xml><?xml version="1.0" encoding="utf-8"?>
<ds:datastoreItem xmlns:ds="http://schemas.openxmlformats.org/officeDocument/2006/customXml" ds:itemID="{3BEC7B29-585D-48D5-ABF2-9E2A1A19FC23}"/>
</file>

<file path=customXml/itemProps2.xml><?xml version="1.0" encoding="utf-8"?>
<ds:datastoreItem xmlns:ds="http://schemas.openxmlformats.org/officeDocument/2006/customXml" ds:itemID="{72CA63D5-B26B-4C60-BF64-2A4944A8B518}"/>
</file>

<file path=customXml/itemProps3.xml><?xml version="1.0" encoding="utf-8"?>
<ds:datastoreItem xmlns:ds="http://schemas.openxmlformats.org/officeDocument/2006/customXml" ds:itemID="{EB82D388-C7BD-48A5-A0B9-2D42B84E68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416</Words>
  <Characters>2372</Characters>
  <Application>Microsoft Macintosh Word</Application>
  <DocSecurity>0</DocSecurity>
  <Lines>19</Lines>
  <Paragraphs>5</Paragraphs>
  <ScaleCrop>false</ScaleCrop>
  <Company>UU IGP</Company>
  <LinksUpToDate>false</LinksUpToDate>
  <CharactersWithSpaces>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Roy</dc:creator>
  <cp:keywords/>
  <dc:description/>
  <cp:lastModifiedBy>Ananya Roy</cp:lastModifiedBy>
  <cp:revision>5</cp:revision>
  <dcterms:created xsi:type="dcterms:W3CDTF">2017-03-12T17:34:00Z</dcterms:created>
  <dcterms:modified xsi:type="dcterms:W3CDTF">2017-03-12T21:44:00Z</dcterms:modified>
</cp:coreProperties>
</file>